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5DE" w:rsidRPr="00102CFF" w:rsidRDefault="002345DE" w:rsidP="002345D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102CFF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2345DE" w:rsidRDefault="002345DE" w:rsidP="002345D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345DE" w:rsidRPr="00C54EC0" w:rsidRDefault="002345DE" w:rsidP="002345D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proofErr w:type="gramStart"/>
      <w:r w:rsidRPr="00521C06">
        <w:rPr>
          <w:rFonts w:ascii="Times New Roman" w:hAnsi="Times New Roman" w:cs="Times New Roman" w:hint="eastAsia"/>
          <w:b/>
          <w:sz w:val="22"/>
        </w:rPr>
        <w:t>Supporting Table S1.</w:t>
      </w:r>
      <w:proofErr w:type="gramEnd"/>
      <w:r>
        <w:rPr>
          <w:rFonts w:ascii="Times New Roman" w:hAnsi="Times New Roman" w:cs="Times New Roman"/>
          <w:sz w:val="22"/>
        </w:rPr>
        <w:t xml:space="preserve"> List of bacteria tested for the specificity of the qPCR with the primer/probe set</w:t>
      </w:r>
    </w:p>
    <w:p w:rsidR="002345DE" w:rsidRPr="00120B5A" w:rsidRDefault="002345DE" w:rsidP="002345DE">
      <w:pPr>
        <w:rPr>
          <w:rFonts w:ascii="Times New Roman" w:hAnsi="Times New Roman" w:cs="Times New Roman"/>
        </w:rPr>
      </w:pP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4678"/>
        <w:gridCol w:w="1843"/>
        <w:gridCol w:w="1843"/>
      </w:tblGrid>
      <w:tr w:rsidR="002345DE" w:rsidRPr="00120B5A" w:rsidTr="000248A9">
        <w:trPr>
          <w:trHeight w:val="33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cterial 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bbrevi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rain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ggregatibacter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ctinomycetemcomitan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29522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orphyromonas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ingival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g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33277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annerella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forsyth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f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43037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Treponema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entico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35405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Fusobacterium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nucleat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25586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revotella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nigrescen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33563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revotella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intermedi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i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25611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arvimonas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ic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33270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ubacterium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nodat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33099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ampylobacter rec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TCC 33238 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ikenella</w:t>
            </w:r>
            <w:proofErr w:type="spellEnd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orroden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c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23834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Streptococcus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utan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25175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Streptococcus </w:t>
            </w: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obrin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ATCC 33478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:rsidR="002345DE" w:rsidRPr="001A71F6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2345DE" w:rsidRPr="001A71F6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orphyromonas</w:t>
            </w:r>
            <w:proofErr w:type="spellEnd"/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ul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A71F6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1A71F6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.gula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345DE" w:rsidRPr="001A71F6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A71F6">
              <w:rPr>
                <w:rFonts w:ascii="Times New Roman" w:eastAsia="Malgun Gothic" w:hAnsi="Times New Roman" w:cs="Times New Roman"/>
                <w:kern w:val="0"/>
                <w:szCs w:val="20"/>
              </w:rPr>
              <w:t>ATCC 51700</w:t>
            </w:r>
          </w:p>
        </w:tc>
      </w:tr>
      <w:tr w:rsidR="002345DE" w:rsidRPr="00120B5A" w:rsidTr="000248A9">
        <w:trPr>
          <w:trHeight w:val="33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scherichia col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.col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5DE" w:rsidRPr="00120B5A" w:rsidRDefault="002345DE" w:rsidP="000248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20B5A">
              <w:rPr>
                <w:rFonts w:ascii="Times New Roman" w:eastAsia="Malgun Gothic" w:hAnsi="Times New Roman" w:cs="Times New Roman"/>
                <w:kern w:val="0"/>
                <w:szCs w:val="20"/>
              </w:rPr>
              <w:t>DH5a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pha</w:t>
            </w:r>
          </w:p>
        </w:tc>
      </w:tr>
    </w:tbl>
    <w:p w:rsidR="002345DE" w:rsidRPr="00120B5A" w:rsidRDefault="002345DE" w:rsidP="002345DE">
      <w:pPr>
        <w:rPr>
          <w:rFonts w:ascii="Times New Roman" w:hAnsi="Times New Roman" w:cs="Times New Roman"/>
        </w:rPr>
      </w:pPr>
    </w:p>
    <w:p w:rsidR="002345DE" w:rsidRDefault="002345DE" w:rsidP="002345DE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</w:p>
    <w:p w:rsidR="009D1ACE" w:rsidRDefault="009D1ACE"/>
    <w:sectPr w:rsidR="009D1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A16"/>
    <w:rsid w:val="002345DE"/>
    <w:rsid w:val="00385A16"/>
    <w:rsid w:val="00457D71"/>
    <w:rsid w:val="009D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5D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5D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3T02:06:00Z</dcterms:created>
  <dcterms:modified xsi:type="dcterms:W3CDTF">2022-01-13T02:06:00Z</dcterms:modified>
</cp:coreProperties>
</file>